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111E5F"/>
          <w:sz w:val="84"/>
        </w:rPr>
      </w:pPr>
      <w:r>
        <w:rPr>
          <w:b/>
          <w:color w:val="111E5F"/>
          <w:sz w:val="84"/>
        </w:rPr>
        <w:t>Statistical Re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111E5F"/>
          <w:sz w:val="36"/>
        </w:rPr>
        <w:tab/>
        <w:tab/>
        <w:t>Author: DESKTOP-LLEB9HD</w:t>
      </w:r>
    </w:p>
    <w:p>
      <w:pPr>
        <w:pStyle w:val="Normal"/>
        <w:rPr/>
      </w:pPr>
      <w:r>
        <w:rPr>
          <w:color w:val="111E5F"/>
          <w:sz w:val="36"/>
        </w:rPr>
        <w:tab/>
        <w:tab/>
        <w:t>Data: 'train_</w:t>
      </w:r>
      <w:r>
        <w:rPr>
          <w:rFonts w:eastAsia="宋体"/>
          <w:color w:val="111E5F"/>
          <w:sz w:val="36"/>
          <w:lang w:val="en-US" w:eastAsia="zh-CN"/>
        </w:rPr>
        <w:t>T</w:t>
      </w:r>
      <w:r>
        <w:rPr>
          <w:color w:val="111E5F"/>
          <w:sz w:val="36"/>
        </w:rPr>
        <w:t>1</w:t>
      </w:r>
      <w:r>
        <w:rPr>
          <w:rFonts w:eastAsia="宋体"/>
          <w:color w:val="111E5F"/>
          <w:sz w:val="36"/>
          <w:lang w:val="en-US" w:eastAsia="zh-CN"/>
        </w:rPr>
        <w:t>-w</w:t>
      </w:r>
      <w:r>
        <w:rPr>
          <w:color w:val="111E5F"/>
          <w:sz w:val="36"/>
        </w:rPr>
        <w:t>.csv'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Summary Report</w:t>
      </w:r>
    </w:p>
    <w:p>
      <w:pPr>
        <w:pStyle w:val="Heading1"/>
        <w:rPr/>
      </w:pPr>
      <w:r>
        <w:rPr/>
        <w:t>1. Data: C:/Users/Dell-EFY/Desktop/data/train_</w:t>
      </w:r>
      <w:r>
        <w:rPr>
          <w:lang w:val="en-US" w:eastAsia="zh-CN"/>
        </w:rPr>
        <w:t>T</w:t>
      </w:r>
      <w:r>
        <w:rPr/>
        <w:t>1</w:t>
      </w:r>
      <w:r>
        <w:rPr>
          <w:lang w:val="en-US" w:eastAsia="zh-CN"/>
        </w:rPr>
        <w:t>-w</w:t>
      </w:r>
      <w:r>
        <w:rPr/>
        <w:t>.csv</w:t>
      </w:r>
    </w:p>
    <w:p>
      <w:pPr>
        <w:pStyle w:val="Heading1"/>
        <w:rPr/>
      </w:pPr>
      <w:r>
        <w:rPr/>
        <w:t>2. Random seed: 123</w:t>
      </w:r>
    </w:p>
    <w:p>
      <w:pPr>
        <w:pStyle w:val="Heading1"/>
        <w:rPr/>
      </w:pPr>
      <w:r>
        <w:rPr/>
        <w:t>3. Seperative rate: 1.0</w:t>
      </w:r>
    </w:p>
    <w:p>
      <w:pPr>
        <w:pStyle w:val="Normal"/>
        <w:rPr/>
      </w:pPr>
      <w:r>
        <w:rPr/>
        <w:t>Seperated report: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</w:tbl>
    <w:p>
      <w:pPr>
        <w:pStyle w:val="Heading1"/>
        <w:rPr/>
      </w:pPr>
      <w:r>
        <w:rPr/>
        <w:t>4. The method for standardizing the data: Standardization</w:t>
      </w:r>
    </w:p>
    <w:p>
      <w:pPr>
        <w:pStyle w:val="Heading1"/>
        <w:rPr/>
      </w:pPr>
      <w:r>
        <w:rPr/>
        <w:t>5. The method for selecting features: General_Univariate_analysis</w:t>
      </w:r>
    </w:p>
    <w:p>
      <w:pPr>
        <w:pStyle w:val="Normal"/>
        <w:rPr/>
      </w:pPr>
      <w:r>
        <w:rPr/>
        <w:t xml:space="preserve">parameters setted: {'P value for threshold in': 0.05} </w:t>
        <w:br/>
        <w:t xml:space="preserve">num of remained features: 99 </w:t>
        <w:br/>
        <w:t xml:space="preserve">remained features: </w:t>
        <w:br/>
        <w:t>[['t1ClusterProminence.6']</w:t>
        <w:br/>
        <w:t xml:space="preserve"> ['t1Idmn.4']</w:t>
        <w:br/>
        <w:t xml:space="preserve"> ['t1Contrast.4']</w:t>
        <w:br/>
        <w:t xml:space="preserve"> ['t1SumEntropy']</w:t>
        <w:br/>
        <w:t xml:space="preserve"> ['t1ClusterTendency.2']</w:t>
        <w:br/>
        <w:t xml:space="preserve"> ['t1Correlation']</w:t>
        <w:br/>
        <w:t xml:space="preserve"> ['t1InverseVariance.7']</w:t>
        <w:br/>
        <w:t xml:space="preserve"> ['t1DifferenceEntropy.6']</w:t>
        <w:br/>
        <w:t xml:space="preserve"> ['t1Contrast.8']</w:t>
        <w:br/>
        <w:t xml:space="preserve"> ['t1Idm.7']</w:t>
        <w:br/>
        <w:t xml:space="preserve"> ['t1Idn.5']</w:t>
        <w:br/>
        <w:t xml:space="preserve"> ['t1Complexity.8']</w:t>
        <w:br/>
        <w:t xml:space="preserve"> ['t1ClusterProminence.7']</w:t>
        <w:br/>
        <w:t xml:space="preserve"> ['t1Imc1.6']</w:t>
        <w:br/>
        <w:t xml:space="preserve"> ['t1GrayLevelNonUniformityNormalized.15']</w:t>
        <w:br/>
        <w:t xml:space="preserve"> ['t1Id.2']</w:t>
        <w:br/>
        <w:t xml:space="preserve"> ['t1Complexity.2']</w:t>
        <w:br/>
        <w:t xml:space="preserve"> ['t1ClusterTendency.6']</w:t>
        <w:br/>
        <w:t xml:space="preserve"> ['t1Contrast']</w:t>
        <w:br/>
        <w:t xml:space="preserve"> ['t1Range.8']</w:t>
        <w:br/>
        <w:t xml:space="preserve"> ['t1Id.4']</w:t>
        <w:br/>
        <w:t xml:space="preserve"> ['t1Idmn.5']</w:t>
        <w:br/>
        <w:t xml:space="preserve"> ['t1DifferenceAverage.5']</w:t>
        <w:br/>
        <w:t xml:space="preserve"> ['t1Median.6']</w:t>
        <w:br/>
        <w:t xml:space="preserve"> ['t1Id.7']</w:t>
        <w:br/>
        <w:t xml:space="preserve"> ['t1Idm.4']</w:t>
        <w:br/>
        <w:t xml:space="preserve"> ['t1DifferenceAverage.2']</w:t>
        <w:br/>
        <w:t xml:space="preserve"> ['t1Imc2.6']</w:t>
        <w:br/>
        <w:t xml:space="preserve"> ['t1InverseVariance']</w:t>
        <w:br/>
        <w:t xml:space="preserve"> ['t1InverseVariance.6']</w:t>
        <w:br/>
        <w:t xml:space="preserve"> ['t1Maximum.7']</w:t>
        <w:br/>
        <w:t xml:space="preserve"> ['t1LargeDependenceEmphasis.7']</w:t>
        <w:br/>
        <w:t xml:space="preserve"> ['t1Id']</w:t>
        <w:br/>
        <w:t xml:space="preserve"> ['t1Complexity.5']</w:t>
        <w:br/>
        <w:t xml:space="preserve"> ['t1Contrast.10']</w:t>
        <w:br/>
        <w:t xml:space="preserve"> ['t1ClusterProminence.2']</w:t>
        <w:br/>
        <w:t xml:space="preserve"> ['t1ClusterTendency']</w:t>
        <w:br/>
        <w:t xml:space="preserve"> ['t1ClusterProminence.4']</w:t>
        <w:br/>
        <w:t xml:space="preserve"> ['t1Correlation.5']</w:t>
        <w:br/>
        <w:t xml:space="preserve"> ['t1Strength.7']</w:t>
        <w:br/>
        <w:t xml:space="preserve"> ['t1Idn.2']</w:t>
        <w:br/>
        <w:t xml:space="preserve"> ['t1DependenceNonUniformityNormalized.7']</w:t>
        <w:br/>
        <w:t xml:space="preserve"> ['t1ClusterShade.7']</w:t>
        <w:br/>
        <w:t xml:space="preserve"> ['t1Contrast.5']</w:t>
        <w:br/>
        <w:t xml:space="preserve"> ['t1ClusterProminence.5']</w:t>
        <w:br/>
        <w:t xml:space="preserve"> ['t1DifferenceEntropy.3']</w:t>
        <w:br/>
        <w:t xml:space="preserve"> ['t1DifferenceAverage.4']</w:t>
        <w:br/>
        <w:t xml:space="preserve"> ['t1Idm.2']</w:t>
        <w:br/>
        <w:t xml:space="preserve"> ['t1DifferenceAverage.6']</w:t>
        <w:br/>
        <w:t xml:space="preserve"> ['t1Maximum.1']</w:t>
        <w:br/>
        <w:t xml:space="preserve"> ['t1Skewness.8']</w:t>
        <w:br/>
        <w:t xml:space="preserve"> ['t1GrayLevelVariance.25']</w:t>
        <w:br/>
        <w:t xml:space="preserve"> ['t1DifferenceAverage']</w:t>
        <w:br/>
        <w:t xml:space="preserve"> ['t1SumEntropy.2']</w:t>
        <w:br/>
        <w:t xml:space="preserve"> ['t1InverseVariance.5']</w:t>
        <w:br/>
        <w:t xml:space="preserve"> ['t1Id.5']</w:t>
        <w:br/>
        <w:t xml:space="preserve"> ['t1JointEnergy.6']</w:t>
        <w:br/>
        <w:t xml:space="preserve"> ['t1Id.6']</w:t>
        <w:br/>
        <w:t xml:space="preserve"> ['t1GrayLevelVariance.22']</w:t>
        <w:br/>
        <w:t xml:space="preserve"> ['t1ClusterTendency.1']</w:t>
        <w:br/>
        <w:t xml:space="preserve"> ['t1JointEntropy.6']</w:t>
        <w:br/>
        <w:t xml:space="preserve"> ['t1InverseVariance.2']</w:t>
        <w:br/>
        <w:t xml:space="preserve"> ['t1Maximum.8']</w:t>
        <w:br/>
        <w:t xml:space="preserve"> ['t1Autocorrelation.4']</w:t>
        <w:br/>
        <w:t xml:space="preserve"> ['t1Correlation.2']</w:t>
        <w:br/>
        <w:t xml:space="preserve"> ['t1Contrast.9']</w:t>
        <w:br/>
        <w:t xml:space="preserve"> ['t1Skewness.7']</w:t>
        <w:br/>
        <w:t xml:space="preserve"> ['t1Idn.4']</w:t>
        <w:br/>
        <w:t xml:space="preserve"> ['t1Complexity.4']</w:t>
        <w:br/>
        <w:t xml:space="preserve"> ['t1Idm']</w:t>
        <w:br/>
        <w:t xml:space="preserve"> ['t1SumEntropy.6']</w:t>
        <w:br/>
        <w:t xml:space="preserve"> ['t1GrayLevelVariance.23']</w:t>
        <w:br/>
        <w:t xml:space="preserve"> ['t1Imc2.1']</w:t>
        <w:br/>
        <w:t xml:space="preserve"> ['t1DifferenceAverage.7']</w:t>
        <w:br/>
        <w:t xml:space="preserve"> ['t1ClusterProminence']</w:t>
        <w:br/>
        <w:t xml:space="preserve"> ['t1Correlation.4']</w:t>
        <w:br/>
        <w:t xml:space="preserve"> ['t1Idm.5']</w:t>
        <w:br/>
        <w:t xml:space="preserve"> ['t1Contrast.11']</w:t>
        <w:br/>
        <w:t xml:space="preserve"> ['t1ClusterProminence.8']</w:t>
        <w:br/>
        <w:t xml:space="preserve"> ['t1Contrast.2']</w:t>
        <w:br/>
        <w:t xml:space="preserve"> ['t1Idmn.2']</w:t>
        <w:br/>
        <w:t xml:space="preserve"> ['t1LongRunHighGrayLevelEmphasis.7']</w:t>
        <w:br/>
        <w:t xml:space="preserve"> ['t1MCC.6']</w:t>
        <w:br/>
        <w:t xml:space="preserve"> ['t1InverseVariance.4']</w:t>
        <w:br/>
        <w:t xml:space="preserve"> ['t1Correlation.6']</w:t>
        <w:br/>
        <w:t xml:space="preserve"> ['t1ClusterTendency.5']</w:t>
        <w:br/>
        <w:t xml:space="preserve"> ['t1Complexity.7']</w:t>
        <w:br/>
        <w:t xml:space="preserve"> ['t1Idmn.7']</w:t>
        <w:br/>
        <w:t xml:space="preserve"> ['t1GrayLevelNonUniformityNormalized.16']</w:t>
        <w:br/>
        <w:t xml:space="preserve"> ['t1DifferenceVariance.6']</w:t>
        <w:br/>
        <w:t xml:space="preserve"> ['t1DifferenceVariance.3']</w:t>
        <w:br/>
        <w:t xml:space="preserve"> ['t1InverseVariance.1']</w:t>
        <w:br/>
        <w:t xml:space="preserve"> ['t1SumEntropy.1']</w:t>
        <w:br/>
        <w:t xml:space="preserve"> ['t1MaximumProbability.6']</w:t>
        <w:br/>
        <w:t xml:space="preserve"> ['t1Median.2']</w:t>
        <w:br/>
        <w:t xml:space="preserve"> ['t1Idm.6']</w:t>
        <w:br/>
        <w:t xml:space="preserve"> ['t1ClusterTendency.4']</w:t>
        <w:br/>
        <w:t xml:space="preserve"> ['t1Contrast.12']</w:t>
        <w:br/>
        <w:t xml:space="preserve"> ['t1Range.7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6. The method for selecting features: Variance</w:t>
      </w:r>
    </w:p>
    <w:p>
      <w:pPr>
        <w:pStyle w:val="Normal"/>
        <w:rPr/>
      </w:pPr>
      <w:r>
        <w:rPr/>
        <w:t xml:space="preserve">parameters setted: {'threshold': 1.0} </w:t>
        <w:br/>
        <w:t xml:space="preserve">num of remained features: 43 </w:t>
        <w:br/>
        <w:t xml:space="preserve">remained features: </w:t>
        <w:br/>
        <w:t>[['t1Idmn.4']</w:t>
        <w:br/>
        <w:t xml:space="preserve"> ['t1Contrast.4']</w:t>
        <w:br/>
        <w:t xml:space="preserve"> ['t1Correlation']</w:t>
        <w:br/>
        <w:t xml:space="preserve"> ['t1InverseVariance.7']</w:t>
        <w:br/>
        <w:t xml:space="preserve"> ['t1DifferenceEntropy.6']</w:t>
        <w:br/>
        <w:t xml:space="preserve"> ['t1Complexity.8']</w:t>
        <w:br/>
        <w:t xml:space="preserve"> ['t1Imc1.6']</w:t>
        <w:br/>
        <w:t xml:space="preserve"> ['t1Id.2']</w:t>
        <w:br/>
        <w:t xml:space="preserve"> ['t1ClusterTendency.6']</w:t>
        <w:br/>
        <w:t xml:space="preserve"> ['t1Range.8']</w:t>
        <w:br/>
        <w:t xml:space="preserve"> ['t1DifferenceAverage.2']</w:t>
        <w:br/>
        <w:t xml:space="preserve"> ['t1InverseVariance.6']</w:t>
        <w:br/>
        <w:t xml:space="preserve"> ['t1ClusterProminence.4']</w:t>
        <w:br/>
        <w:t xml:space="preserve"> ['t1Correlation.5']</w:t>
        <w:br/>
        <w:t xml:space="preserve"> ['t1Contrast.5']</w:t>
        <w:br/>
        <w:t xml:space="preserve"> ['t1Idm.2']</w:t>
        <w:br/>
        <w:t xml:space="preserve"> ['t1DifferenceAverage.6']</w:t>
        <w:br/>
        <w:t xml:space="preserve"> ['t1Maximum.1']</w:t>
        <w:br/>
        <w:t xml:space="preserve"> ['t1Skewness.8']</w:t>
        <w:br/>
        <w:t xml:space="preserve"> ['t1GrayLevelVariance.25']</w:t>
        <w:br/>
        <w:t xml:space="preserve"> ['t1DifferenceAverage']</w:t>
        <w:br/>
        <w:t xml:space="preserve"> ['t1SumEntropy.2']</w:t>
        <w:br/>
        <w:t xml:space="preserve"> ['t1Id.5']</w:t>
        <w:br/>
        <w:t xml:space="preserve"> ['t1JointEnergy.6']</w:t>
        <w:br/>
        <w:t xml:space="preserve"> ['t1Id.6']</w:t>
        <w:br/>
        <w:t xml:space="preserve"> ['t1JointEntropy.6']</w:t>
        <w:br/>
        <w:t xml:space="preserve"> ['t1InverseVariance.2']</w:t>
        <w:br/>
        <w:t xml:space="preserve"> ['t1Correlation.2']</w:t>
        <w:br/>
        <w:t xml:space="preserve"> ['t1Contrast.9']</w:t>
        <w:br/>
        <w:t xml:space="preserve"> ['t1Idn.4']</w:t>
        <w:br/>
        <w:t xml:space="preserve"> ['t1Imc2.1']</w:t>
        <w:br/>
        <w:t xml:space="preserve"> ['t1Idm.5']</w:t>
        <w:br/>
        <w:t xml:space="preserve"> ['t1Contrast.11']</w:t>
        <w:br/>
        <w:t xml:space="preserve"> ['t1Contrast.2']</w:t>
        <w:br/>
        <w:t xml:space="preserve"> ['t1MCC.6']</w:t>
        <w:br/>
        <w:t xml:space="preserve"> ['t1Idmn.7']</w:t>
        <w:br/>
        <w:t xml:space="preserve"> ['t1DifferenceVariance.3']</w:t>
        <w:br/>
        <w:t xml:space="preserve"> ['t1InverseVariance.1']</w:t>
        <w:br/>
        <w:t xml:space="preserve"> ['t1SumEntropy.1']</w:t>
        <w:br/>
        <w:t xml:space="preserve"> ['t1MaximumProbability.6']</w:t>
        <w:br/>
        <w:t xml:space="preserve"> ['t1Median.2']</w:t>
        <w:br/>
        <w:t xml:space="preserve"> ['t1ClusterTendency.4']</w:t>
        <w:br/>
        <w:t xml:space="preserve"> ['t1Range.7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528060" cy="35280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7. The method for selecting features: Correlation_xx</w:t>
      </w:r>
    </w:p>
    <w:p>
      <w:pPr>
        <w:pStyle w:val="Normal"/>
        <w:rPr/>
      </w:pPr>
      <w:r>
        <w:rPr/>
        <w:t xml:space="preserve">parameters setted: {'cutoff': 0.7} </w:t>
        <w:br/>
        <w:t xml:space="preserve">num of remained features: 9 </w:t>
        <w:br/>
        <w:t xml:space="preserve">remained features: </w:t>
        <w:br/>
        <w:t>[['t1Maximum.1']</w:t>
        <w:br/>
        <w:t xml:space="preserve"> ['t1Skewness.8']</w:t>
        <w:br/>
        <w:t xml:space="preserve"> ['t1DifferenceAverage']</w:t>
        <w:br/>
        <w:t xml:space="preserve"> ['t1SumEntropy.2']</w:t>
        <w:br/>
        <w:t xml:space="preserve"> ['t1Imc2.1']</w:t>
        <w:br/>
        <w:t xml:space="preserve"> ['t1Idmn.7']</w:t>
        <w:br/>
        <w:t xml:space="preserve"> ['t1DifferenceVariance.3']</w:t>
        <w:br/>
        <w:t xml:space="preserve"> ['t1SumEntropy.1']</w:t>
        <w:br/>
        <w:t xml:space="preserve"> ['t1Median.2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8. The method for selecting features: Univariate_Logistic</w:t>
      </w:r>
    </w:p>
    <w:p>
      <w:pPr>
        <w:pStyle w:val="Normal"/>
        <w:rPr/>
      </w:pPr>
      <w:r>
        <w:rPr/>
        <w:t xml:space="preserve">parameters setted: {'P value for threshold in': 0.05} </w:t>
        <w:br/>
      </w:r>
      <w:r>
        <w:rPr>
          <w:rFonts w:eastAsia="MS Gothic" w:cs="Times New Roman" w:ascii="Calibri" w:hAnsi="Calibri"/>
          <w:b/>
          <w:bCs/>
          <w:color w:val="366091"/>
          <w:sz w:val="28"/>
          <w:szCs w:val="28"/>
          <w:lang w:val="en-US" w:eastAsia="en-US" w:bidi="ar-SA"/>
        </w:rPr>
        <w:t>num of remained features: 6</w:t>
      </w:r>
      <w:r>
        <w:rPr/>
        <w:t xml:space="preserve"> </w:t>
        <w:br/>
        <w:t xml:space="preserve">remained features: </w:t>
        <w:br/>
        <w:t>[['t1Idmn.7']</w:t>
        <w:br/>
        <w:t xml:space="preserve"> ['t1Imc2.1']</w:t>
        <w:br/>
        <w:t xml:space="preserve"> ['t1Skewness.8']</w:t>
        <w:br/>
        <w:t xml:space="preserve"> ['t1DifferenceAverage']</w:t>
        <w:br/>
        <w:t xml:space="preserve"> ['t1Median.2']</w:t>
        <w:br/>
        <w:t xml:space="preserve"> ['t1SumEntropy.2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3657600" cy="365760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MS Mincho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照韬</cp:lastModifiedBy>
  <dcterms:modified xsi:type="dcterms:W3CDTF">2021-09-13T08:26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E3995E0F9946DAAD223CB67BDFA09D</vt:lpwstr>
  </property>
  <property fmtid="{D5CDD505-2E9C-101B-9397-08002B2CF9AE}" pid="3" name="KSOProductBuildVer">
    <vt:lpwstr>2052-11.1.0.10700</vt:lpwstr>
  </property>
</Properties>
</file>